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12620" w14:textId="77777777" w:rsidR="00E002F7" w:rsidRPr="00FF7DEC" w:rsidRDefault="00E002F7" w:rsidP="00E002F7">
      <w:pPr>
        <w:keepNext/>
        <w:ind w:firstLine="720"/>
        <w:rPr>
          <w:rFonts w:ascii="Calibri" w:hAnsi="Calibri" w:cs="Calibri"/>
        </w:rPr>
      </w:pPr>
      <w:r w:rsidRPr="00FF7DEC">
        <w:rPr>
          <w:rFonts w:ascii="Calibri" w:hAnsi="Calibri" w:cs="Calibri"/>
          <w:noProof/>
        </w:rPr>
        <w:drawing>
          <wp:inline distT="0" distB="0" distL="0" distR="0" wp14:anchorId="6E9787E1" wp14:editId="4644AC2A">
            <wp:extent cx="7905115" cy="4991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22"/>
                    <a:stretch/>
                  </pic:blipFill>
                  <pic:spPr bwMode="auto">
                    <a:xfrm>
                      <a:off x="0" y="0"/>
                      <a:ext cx="7950606" cy="5019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0897E" w14:textId="77777777" w:rsidR="00E002F7" w:rsidRPr="00FF7DEC" w:rsidRDefault="00E002F7" w:rsidP="00E002F7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>S</w:t>
      </w:r>
      <w:r>
        <w:rPr>
          <w:rFonts w:ascii="Calibri" w:hAnsi="Calibri" w:cs="Calibri"/>
          <w:i w:val="0"/>
          <w:iCs w:val="0"/>
          <w:sz w:val="22"/>
          <w:szCs w:val="22"/>
        </w:rPr>
        <w:t>8</w:t>
      </w: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 Fig </w:t>
      </w:r>
    </w:p>
    <w:p w14:paraId="15CDDDB6" w14:textId="77777777" w:rsidR="00435495" w:rsidRDefault="00435495"/>
    <w:sectPr w:rsidR="00435495" w:rsidSect="00E00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F7"/>
    <w:rsid w:val="00057900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  <w:rsid w:val="00E0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7D1AA"/>
  <w15:chartTrackingRefBased/>
  <w15:docId w15:val="{319577DB-2B62-4611-89C6-2AD709F3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F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2F7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2F7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2F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02F7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6:00Z</dcterms:created>
  <dcterms:modified xsi:type="dcterms:W3CDTF">2025-03-06T05:56:00Z</dcterms:modified>
</cp:coreProperties>
</file>